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1272" w:rsidRPr="00487FFB" w:rsidRDefault="007A1272" w:rsidP="00650623">
      <w:pPr>
        <w:rPr>
          <w:b/>
          <w:lang w:val="en-GB"/>
        </w:rPr>
      </w:pPr>
      <w:r w:rsidRPr="00487FFB">
        <w:rPr>
          <w:b/>
          <w:lang w:val="en-GB"/>
        </w:rPr>
        <w:t xml:space="preserve">Additional file </w:t>
      </w:r>
      <w:r w:rsidR="00EF74BB" w:rsidRPr="00487FFB">
        <w:rPr>
          <w:b/>
          <w:lang w:val="en-GB"/>
        </w:rPr>
        <w:t>2</w:t>
      </w:r>
      <w:r w:rsidRPr="00487FFB">
        <w:rPr>
          <w:b/>
          <w:lang w:val="en-GB"/>
        </w:rPr>
        <w:t xml:space="preserve"> – Excluded </w:t>
      </w:r>
      <w:r w:rsidR="00EF74BB" w:rsidRPr="00487FFB">
        <w:rPr>
          <w:b/>
          <w:lang w:val="en-GB"/>
        </w:rPr>
        <w:t>publications</w:t>
      </w:r>
    </w:p>
    <w:p w:rsidR="007A1272" w:rsidRPr="00487FFB" w:rsidRDefault="007A1272" w:rsidP="007A1272">
      <w:pPr>
        <w:rPr>
          <w:b/>
          <w:lang w:val="en-GB"/>
        </w:rPr>
      </w:pPr>
    </w:p>
    <w:p w:rsidR="007A1272" w:rsidRPr="00487FFB" w:rsidRDefault="007A1272" w:rsidP="007A1272">
      <w:pPr>
        <w:rPr>
          <w:sz w:val="22"/>
          <w:szCs w:val="22"/>
          <w:lang w:val="en-GB"/>
        </w:rPr>
      </w:pPr>
      <w:r w:rsidRPr="00487FFB">
        <w:rPr>
          <w:sz w:val="22"/>
          <w:szCs w:val="22"/>
          <w:lang w:val="en-GB"/>
        </w:rPr>
        <w:t>Publications excluded for the purpose of the analysis of Physiotherapist-led orthopaedic triage.</w:t>
      </w:r>
    </w:p>
    <w:p w:rsidR="007A1272" w:rsidRPr="00487FFB" w:rsidRDefault="007A1272" w:rsidP="007A1272">
      <w:pPr>
        <w:rPr>
          <w:sz w:val="22"/>
          <w:szCs w:val="22"/>
          <w:lang w:val="en-GB"/>
        </w:rPr>
      </w:pPr>
    </w:p>
    <w:p w:rsidR="007A1272" w:rsidRPr="00487FFB" w:rsidRDefault="007A1272" w:rsidP="007A1272">
      <w:pPr>
        <w:rPr>
          <w:i/>
          <w:sz w:val="22"/>
          <w:szCs w:val="22"/>
          <w:lang w:val="en-GB"/>
        </w:rPr>
      </w:pPr>
      <w:r w:rsidRPr="00487FFB">
        <w:rPr>
          <w:i/>
          <w:sz w:val="22"/>
          <w:szCs w:val="22"/>
          <w:lang w:val="en-GB"/>
        </w:rPr>
        <w:t>Excluded publications due to high risk of bias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Aiken, A. B., et al. (2008). "Easing the burden for joint replacement wait times: the role of the expanded practice physiotherapist." Healthcare quarterly (Toronto, Ont.) 11(2): 62-66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Burn, D. and E. Beeson (2014). "Orthopaedic triage: Cost effectiveness, diagnostic/surgical and management rates." Clinical Governance 19(2): 126-136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Kerridge-Weeks, M. and N. J. Langridge (2016). "Orthopaedic spinal triage: An evaluation of decision making and outcome in a physiotherapy led service." International Journal of Health Governance 21(1): 5-17.</w:t>
      </w:r>
    </w:p>
    <w:p w:rsidR="00F43077" w:rsidRPr="00487FFB" w:rsidRDefault="00F43077" w:rsidP="007A1272">
      <w:pPr>
        <w:rPr>
          <w:sz w:val="22"/>
          <w:szCs w:val="22"/>
          <w:lang w:val="en-GB"/>
        </w:rPr>
      </w:pPr>
    </w:p>
    <w:p w:rsidR="007A1272" w:rsidRPr="00487FFB" w:rsidRDefault="007A1272" w:rsidP="007A1272">
      <w:pPr>
        <w:rPr>
          <w:i/>
          <w:sz w:val="22"/>
          <w:szCs w:val="22"/>
          <w:lang w:val="en-GB"/>
        </w:rPr>
      </w:pPr>
      <w:r w:rsidRPr="00487FFB">
        <w:rPr>
          <w:i/>
          <w:sz w:val="22"/>
          <w:szCs w:val="22"/>
          <w:lang w:val="en-GB"/>
        </w:rPr>
        <w:t>Excluded publications due to study design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Bath, B., et al. (2012). "A spinal triage programme delivered by physiotherapists in collaboration with orthopaedic surgeons." Physiotherapy Canada 64(4): 356-366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Blackburn, M. S., et al. (2009). "Physiotherapy-led triage clinic for low back pain." Australian Health Review 33(4): 663-670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Caffrey, A., et al. (2019). "Physiotherapist-Led Triage at a Rheumatology-Based Musculoskeletal Assessment Clinic: an 18-Month Service Evaluation of Activity and Outcomes." ACR open rheumatology 1(4): 213-218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Comans, T., et al. (2014). "Cost-effectiveness of a physiotherapist-led service for orthopaedic outpatients." Journal of Health Services Research and Policy 19(4): 216-223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Gardiner, J. and P. Turner (2002). "Accuracy of clinical diagnosis of internal derangement of the knee by extended scope physiotherapists and orthopaedic doctors: Retrospective audit." Physiotherapy 88(3): 153-157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’Farrell, S., et al. (2013). "Orthopaedic triage at a physiotherapist-led ‘Musculoskeletal Assessment Clinic’: A seven-month service evaluation of outcomes." Irish Journal of Medical Science 183(4): 565-571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Oakes, H. (2009). "Orthopaedic shoulder clinic diagnosis and treatment plan audit." Clinical Governance 14(2): 126-133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Parfitt, N., et al. (2012). "Direct listing for total hip replacement (THR) by primary care physiotherapists." Clinical Governance 17(3): 210-216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Parmar, V., et al. (2015). "Comparison of referrals for lumbar spine magnetic resonance imaging from physiotherapists, primary care and secondary care: How should referral pathways be optimised?" Physiotherapy (United Kingdom) 101(1): 82-87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Pearse, E. O., et al. (2006). "The extended scope physiotherapist in orthopaedic out-patients - An audit." Annals of the Royal College of Surgeons of England 88(7): 653-655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Rabey, M., et al. (2009). "Orthopaedic physiotherapy practitioners: Surgical and radiological referral rates." Clinical Governance: An International Journal 14(1): 15-19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Ronan, L. and J. R. E. Ramsay (2014). "A comparison of diagnostic accuracy in the identification of meniscal tears between extended scope practitioners and consultant orthopaedic surgeons." Physiotherapy Practice and Research 36(1): 55-64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Smyth, C., et al. (2019). "Physiotherapist-led triage of patients with thoracic spine pain in a musculoskeletal assessment clinic: A service evaluation of activity and outcomes." Physiotherapy Practice and Research 40(2): 145-153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Wood, L., et al. (2016). "A review of the surgical conversion rate and independent management of spinal extended scope practitioners in a secondary care setting." Annals of the Royal College of Surgeons of England 98(3): 187-191.</w:t>
      </w:r>
    </w:p>
    <w:p w:rsidR="007A1272" w:rsidRPr="00487FFB" w:rsidRDefault="007A1272" w:rsidP="007A1272">
      <w:pPr>
        <w:rPr>
          <w:sz w:val="22"/>
          <w:szCs w:val="22"/>
          <w:lang w:val="en-GB"/>
        </w:rPr>
      </w:pPr>
    </w:p>
    <w:p w:rsidR="007A1272" w:rsidRPr="00487FFB" w:rsidRDefault="007A1272" w:rsidP="007A1272">
      <w:pPr>
        <w:rPr>
          <w:i/>
          <w:sz w:val="22"/>
          <w:szCs w:val="22"/>
          <w:lang w:val="en-GB"/>
        </w:rPr>
      </w:pPr>
      <w:r w:rsidRPr="00487FFB">
        <w:rPr>
          <w:i/>
          <w:sz w:val="22"/>
          <w:szCs w:val="22"/>
          <w:lang w:val="en-GB"/>
        </w:rPr>
        <w:t>Excluded publications due to Population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lastRenderedPageBreak/>
        <w:t>Décary, S., et al. (2017). "Diagnostic validity and triage concordance of a physiotherapist compared to physicians' diagnoses for common knee disorders." BMC Musculoskeletal Disorders 18(1).</w:t>
      </w:r>
    </w:p>
    <w:p w:rsidR="007A1272" w:rsidRPr="00487FFB" w:rsidRDefault="007A1272" w:rsidP="007A1272">
      <w:pPr>
        <w:rPr>
          <w:sz w:val="22"/>
          <w:szCs w:val="22"/>
          <w:lang w:val="en-GB"/>
        </w:rPr>
      </w:pPr>
    </w:p>
    <w:p w:rsidR="007A1272" w:rsidRPr="00487FFB" w:rsidRDefault="007A1272" w:rsidP="007A1272">
      <w:pPr>
        <w:rPr>
          <w:i/>
          <w:sz w:val="22"/>
          <w:szCs w:val="22"/>
          <w:lang w:val="en-GB"/>
        </w:rPr>
      </w:pPr>
      <w:r w:rsidRPr="00487FFB">
        <w:rPr>
          <w:i/>
          <w:sz w:val="22"/>
          <w:szCs w:val="22"/>
          <w:lang w:val="en-GB"/>
        </w:rPr>
        <w:t>Excluded publications due to Intervention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Cuschieri, S., et al. (2014). "Outcome of low back pain patients referred to orthopeadic outpatient clinic." Malta Medical Journal 26(2): 52-57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Marks, D., et al. (2016). "Increasing Capacity for the Treatment of Common Musculoskeletal Problems: A Non-Inferiority RCT and Economic Analysis of Corticosteroid Injection for Shoulder Pain Comparing a Physiotherapist and Orthopaedic Surgeon." PloS One 11(9): e0162679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Patel, S., et al. (2011). "The accuracy of primary care teams in diagnosing disorders of the shoulder." Journal of Evaluation in Clinical Practice 17(1): 118-122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Rymaszewski, L. A., et al. (2005). "A team approach to musculo-skeletal disorders." Annals of the Royal College of Surgeons of England 87(3): 174-180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Voorn, V. M. A., et al. (2013). "An innovative care model coordinated by a physical therapist and nurse practitioner for osteoarthritis of the hip and knee in specialist care: A prospective study." Rheumatology International 33(7): 1821-1828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Yin, D., et al. (2019). "Can a physiotherapy student assume the role of an advanced practice physiotherapist in Orthopaedic surgery triage? A prospective observational study." BMC Musculoskeletal Disorders 20(1): 498.</w:t>
      </w:r>
    </w:p>
    <w:p w:rsidR="007A1272" w:rsidRPr="00487FFB" w:rsidRDefault="007A1272" w:rsidP="007A1272">
      <w:pPr>
        <w:rPr>
          <w:sz w:val="22"/>
          <w:szCs w:val="22"/>
          <w:lang w:val="en-GB"/>
        </w:rPr>
      </w:pPr>
    </w:p>
    <w:p w:rsidR="007A1272" w:rsidRPr="00A96268" w:rsidRDefault="007A1272" w:rsidP="007A1272">
      <w:pPr>
        <w:rPr>
          <w:i/>
          <w:sz w:val="22"/>
          <w:szCs w:val="22"/>
          <w:lang w:val="en-GB"/>
        </w:rPr>
      </w:pPr>
      <w:r w:rsidRPr="00A96268">
        <w:rPr>
          <w:i/>
          <w:sz w:val="22"/>
          <w:szCs w:val="22"/>
          <w:lang w:val="en-GB"/>
        </w:rPr>
        <w:t>Excluded publications due to no Comparison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Aiken, A. B., et al. (2009). "Role of the advanced practice physiotherapist in decreasing surgical wait times." Healthcare quarterly (Toronto, Ont.) 12(3): 80-83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MacKay, C., et al. (2012). "Physical therapists working in expanded roles in orthopaedic clinics: Impact on non-surgical patients with arthritis." Osteoarthritis and Cartilage 20: S166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Murphy, S., et al. (2013). "The role of clinical specialist Physiotherapists in the management of low back pain in a Spinal Triage Clinic." Irish journal of medical science: 1-8.</w:t>
      </w:r>
    </w:p>
    <w:p w:rsidR="007A1272" w:rsidRPr="00487FFB" w:rsidRDefault="007A1272" w:rsidP="007A1272">
      <w:pPr>
        <w:rPr>
          <w:sz w:val="22"/>
          <w:szCs w:val="22"/>
          <w:lang w:val="en-GB"/>
        </w:rPr>
      </w:pPr>
    </w:p>
    <w:p w:rsidR="007A1272" w:rsidRPr="00487FFB" w:rsidRDefault="007A1272" w:rsidP="007A1272">
      <w:pPr>
        <w:rPr>
          <w:sz w:val="22"/>
          <w:szCs w:val="22"/>
          <w:lang w:val="en-GB"/>
        </w:rPr>
      </w:pPr>
    </w:p>
    <w:p w:rsidR="007A1272" w:rsidRPr="00A96268" w:rsidRDefault="007A1272" w:rsidP="007A1272">
      <w:pPr>
        <w:rPr>
          <w:i/>
          <w:sz w:val="22"/>
          <w:szCs w:val="22"/>
          <w:lang w:val="en-GB"/>
        </w:rPr>
      </w:pPr>
      <w:r w:rsidRPr="00A96268">
        <w:rPr>
          <w:i/>
          <w:sz w:val="22"/>
          <w:szCs w:val="22"/>
          <w:lang w:val="en-GB"/>
        </w:rPr>
        <w:t>Excluded publications due to format (poster or no full text available)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Allan, P., et al. (2017). "Impact of an advanced physiotherapy practitioner-led pilot community spinal MSK service." Physiotherapy (United Kingdom) 103: e74-e75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rennan, A., et al. (2016). "The development of physiotherapy-led musculoskeletal triage services in Ireland." Annals of the rheumatic diseases 75: 1275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Byles, S. and R. Ling (1989). "Orthopaedic Out-patients — A Fresh Approach." Physiotherapy (United Kingdom) 75(7): 435-437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Chan, A., et al. (2017). "Integrated pain assessment and spinal service in west berkshire successfully delivers improved outcomes for musculoskeletal pain." Rheumatology (United Kingdom) 56: ii171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Dunstan, E. and L. Wood (2016). "The utility of esp triage in a specialist secondary care spinal centre: A service evaluation." Manual Therapy 25: e115-e116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Fennelly, O., et al. (2017). "HPR advanced practice musculoskeletal physiotherapy services: A national evaluation." Annals of the rheumatic diseases 76: 1493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Grimmer-Somers, K., et al. (2012). "Multidisciplinary musculoskeletal triage clinic: Outcomes 12 months on." Internal medicine journal 42: 36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Harrison, J., et al. (2001). "Reducing waiting times: Physiotherapy shoulder assessment clinic." International Journal of Therapy and Rehabilitation 8(2): 57-59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Hattam, P. and A. Smeatham (1999). "Evaluation of an orthopaedic screening service in primary care." Clinical Performance and Quality Health Care 7(3): 121-124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Hensman-Crook, A. (2017). "Advanced physiotherapy in primary care. Part of the solution for a growing crisis?" Physiotherapy (United Kingdom) 103: e112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Higginson, R. and C. Hutchinson (2017). "Diagnostic accuracy of knee pathologies by a telephone based Advanced Level Physiotherapy service." Physiotherapy (United Kingdom) 103: e58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lastRenderedPageBreak/>
        <w:t>Hockin, J. and G. Bannister (1994). "The Extended Role of a Physiotherapist in an Out-patient Orthopaedic Clinic." Physiotherapy (United Kingdom) 80(5): 281-284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Hy, M. J., et al. (2016). "Back pain assessment clinic based in primary care: A'safe, effective and cost-saving model. Results of a'12-month pilot project." Internal medicine journal 46: 6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Lewis, A., et al. (2010). "Survey of MRI requests from an acute spinal assessment service." Rheumatology 49: i128-i129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McNeilly, N. E. and J. Waterfield (2012). "A service evaluation of a physiotherapy extended scope practitioner community-led injection service." Rheumatology (United Kingdom) 51: iii59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Ryan, L., et al. (2015). "The benefits of an MSK clinical specialist physiotherapy (CSP) led triage service in reducing an orthopaedic/rheumatology waiting list in University Hospitals of Limerick (UHL)." Irish journal of medical science 184: S207-S208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Samsson, K. S. and M. E. H. Larsson (2015). "Good perceived quality of physiotherapy triage assessment of patients referred for orthopaedic consultation." Physiotherapy (United Kingdom) 101: eS1331-eS1332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Seth, B. and A. Natarajan (2014). "Integrated pathway for management of spinal pain in the national health service (NHS) - The uk experience." Pain Practice 14: 44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Smith, D. and M. Raymer (2011). "From implementation to integration-physiotherapist-led model changes the face of orthopaedics in Australia: The journey from Vancouver to Amsterdam." Physiotherapy (United Kingdom) 97: eS1597-eS1598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Smith, J., et al. (2016). "Clinical and cost-effectiveness of a physiotherapy led case management service for back pain." Physiotherapy 102: e133-e134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Soever, L., et al. (2011). "Evaluation results utilizing advanced practice physiotherapist in rural Canadian family practice for patients with hip and knee arthritis." Physiotherapy (United Kingdom) 97: eS1601.</w:t>
      </w:r>
    </w:p>
    <w:p w:rsidR="007A1272" w:rsidRPr="00487FFB" w:rsidRDefault="007A1272" w:rsidP="007A1272">
      <w:pPr>
        <w:pStyle w:val="EndNoteBibliography"/>
        <w:rPr>
          <w:noProof/>
          <w:sz w:val="22"/>
          <w:szCs w:val="22"/>
          <w:lang w:val="en-GB"/>
        </w:rPr>
      </w:pPr>
      <w:r w:rsidRPr="00487FFB">
        <w:rPr>
          <w:noProof/>
          <w:sz w:val="22"/>
          <w:szCs w:val="22"/>
          <w:lang w:val="en-GB"/>
        </w:rPr>
        <w:t>Weale, A. E. and G. C. Bannister (1995). "Who should see orthopaedic outpatients--physiotherapists or surgeons?" Annals of the Royal College of Surgeons of England 77(2 Suppl): 71-73.</w:t>
      </w:r>
    </w:p>
    <w:p w:rsidR="007A1272" w:rsidRPr="00487FFB" w:rsidRDefault="007A1272" w:rsidP="007A1272">
      <w:pPr>
        <w:tabs>
          <w:tab w:val="left" w:pos="1611"/>
        </w:tabs>
        <w:rPr>
          <w:sz w:val="22"/>
          <w:szCs w:val="22"/>
          <w:lang w:val="en-GB"/>
        </w:rPr>
      </w:pPr>
    </w:p>
    <w:sectPr w:rsidR="007A1272" w:rsidRPr="00487FFB" w:rsidSect="0040553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3AE9" w:rsidRDefault="00843AE9" w:rsidP="00CE10AE">
      <w:r>
        <w:separator/>
      </w:r>
    </w:p>
  </w:endnote>
  <w:endnote w:type="continuationSeparator" w:id="0">
    <w:p w:rsidR="00843AE9" w:rsidRDefault="00843AE9" w:rsidP="00CE1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E10AE" w:rsidRDefault="00CE10AE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okmarkStart w:id="0" w:name="_GoBack"/>
  <w:bookmarkEnd w:id="0"/>
  <w:p w:rsidR="00CE10AE" w:rsidRDefault="00CE10AE">
    <w:pPr>
      <w:pStyle w:val="Sidfot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>
      <w:rPr>
        <w:caps/>
        <w:color w:val="4472C4" w:themeColor="accent1"/>
      </w:rPr>
      <w:t>2</w:t>
    </w:r>
    <w:r>
      <w:rPr>
        <w:caps/>
        <w:color w:val="4472C4" w:themeColor="accent1"/>
      </w:rPr>
      <w:fldChar w:fldCharType="end"/>
    </w:r>
  </w:p>
  <w:p w:rsidR="00CE10AE" w:rsidRDefault="00CE10AE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E10AE" w:rsidRDefault="00CE10A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3AE9" w:rsidRDefault="00843AE9" w:rsidP="00CE10AE">
      <w:r>
        <w:separator/>
      </w:r>
    </w:p>
  </w:footnote>
  <w:footnote w:type="continuationSeparator" w:id="0">
    <w:p w:rsidR="00843AE9" w:rsidRDefault="00843AE9" w:rsidP="00CE10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E10AE" w:rsidRDefault="00CE10AE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E10AE" w:rsidRDefault="00CE10AE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E10AE" w:rsidRDefault="00CE10A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44A80"/>
    <w:multiLevelType w:val="hybridMultilevel"/>
    <w:tmpl w:val="6D32870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272"/>
    <w:rsid w:val="000071B1"/>
    <w:rsid w:val="00015FA7"/>
    <w:rsid w:val="00166AD4"/>
    <w:rsid w:val="002001A1"/>
    <w:rsid w:val="00215662"/>
    <w:rsid w:val="00273044"/>
    <w:rsid w:val="002A5FFF"/>
    <w:rsid w:val="00335CCC"/>
    <w:rsid w:val="00392297"/>
    <w:rsid w:val="0040553D"/>
    <w:rsid w:val="004765C9"/>
    <w:rsid w:val="00487FFB"/>
    <w:rsid w:val="004A49C3"/>
    <w:rsid w:val="004F698E"/>
    <w:rsid w:val="005116EF"/>
    <w:rsid w:val="00535C69"/>
    <w:rsid w:val="005A4C77"/>
    <w:rsid w:val="006100AA"/>
    <w:rsid w:val="00650623"/>
    <w:rsid w:val="006E6916"/>
    <w:rsid w:val="00743A00"/>
    <w:rsid w:val="007A1272"/>
    <w:rsid w:val="007A611D"/>
    <w:rsid w:val="007E576B"/>
    <w:rsid w:val="00822E11"/>
    <w:rsid w:val="00843AE9"/>
    <w:rsid w:val="008C057A"/>
    <w:rsid w:val="008C5CF2"/>
    <w:rsid w:val="008E40B7"/>
    <w:rsid w:val="00A96268"/>
    <w:rsid w:val="00B142C6"/>
    <w:rsid w:val="00B92D28"/>
    <w:rsid w:val="00C24905"/>
    <w:rsid w:val="00CE10AE"/>
    <w:rsid w:val="00E70135"/>
    <w:rsid w:val="00EF74BB"/>
    <w:rsid w:val="00F43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D0CEDC-B722-5741-842C-D700358B7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127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A127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A1272"/>
    <w:rPr>
      <w:rFonts w:ascii="Calibri" w:hAnsi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7A1272"/>
    <w:rPr>
      <w:rFonts w:ascii="Calibri" w:hAnsi="Calibri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CE10A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CE10AE"/>
  </w:style>
  <w:style w:type="paragraph" w:styleId="Sidfot">
    <w:name w:val="footer"/>
    <w:basedOn w:val="Normal"/>
    <w:link w:val="SidfotChar"/>
    <w:uiPriority w:val="99"/>
    <w:unhideWhenUsed/>
    <w:rsid w:val="00CE10A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E10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485</Words>
  <Characters>7873</Characters>
  <Application>Microsoft Office Word</Application>
  <DocSecurity>0</DocSecurity>
  <Lines>65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amsson</dc:creator>
  <cp:keywords/>
  <dc:description/>
  <cp:lastModifiedBy>Karin Samsson</cp:lastModifiedBy>
  <cp:revision>6</cp:revision>
  <dcterms:created xsi:type="dcterms:W3CDTF">2020-05-18T09:20:00Z</dcterms:created>
  <dcterms:modified xsi:type="dcterms:W3CDTF">2020-06-12T10:05:00Z</dcterms:modified>
</cp:coreProperties>
</file>